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4BE20" w14:textId="77777777" w:rsidR="004B512D" w:rsidRDefault="004B512D" w:rsidP="004B512D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B2662">
        <w:rPr>
          <w:rFonts w:ascii="Arial" w:hAnsi="Arial" w:cs="Arial"/>
          <w:b/>
          <w:bCs/>
          <w:sz w:val="20"/>
          <w:szCs w:val="20"/>
        </w:rPr>
        <w:t xml:space="preserve">Barriers and facilitators </w:t>
      </w:r>
      <w:r>
        <w:rPr>
          <w:rFonts w:ascii="Arial" w:hAnsi="Arial" w:cs="Arial"/>
          <w:b/>
          <w:bCs/>
          <w:sz w:val="20"/>
          <w:szCs w:val="20"/>
        </w:rPr>
        <w:t xml:space="preserve">for the </w:t>
      </w:r>
      <w:r w:rsidRPr="00DB2662">
        <w:rPr>
          <w:rFonts w:ascii="Arial" w:hAnsi="Arial" w:cs="Arial"/>
          <w:b/>
          <w:bCs/>
          <w:sz w:val="20"/>
          <w:szCs w:val="20"/>
        </w:rPr>
        <w:t>implementation of</w:t>
      </w:r>
      <w:r>
        <w:rPr>
          <w:rFonts w:ascii="Arial" w:hAnsi="Arial" w:cs="Arial"/>
          <w:b/>
          <w:bCs/>
          <w:sz w:val="20"/>
          <w:szCs w:val="20"/>
        </w:rPr>
        <w:t xml:space="preserve"> a nationwide</w:t>
      </w:r>
      <w:r w:rsidRPr="00DB266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DB2662">
        <w:rPr>
          <w:rFonts w:ascii="Arial" w:hAnsi="Arial" w:cs="Arial"/>
          <w:b/>
          <w:bCs/>
          <w:sz w:val="20"/>
          <w:szCs w:val="20"/>
        </w:rPr>
        <w:t xml:space="preserve">alls </w:t>
      </w:r>
      <w:r>
        <w:rPr>
          <w:rFonts w:ascii="Arial" w:hAnsi="Arial" w:cs="Arial"/>
          <w:b/>
          <w:bCs/>
          <w:sz w:val="20"/>
          <w:szCs w:val="20"/>
        </w:rPr>
        <w:t>P</w:t>
      </w:r>
      <w:r w:rsidRPr="00DB2662">
        <w:rPr>
          <w:rFonts w:ascii="Arial" w:hAnsi="Arial" w:cs="Arial"/>
          <w:b/>
          <w:bCs/>
          <w:sz w:val="20"/>
          <w:szCs w:val="20"/>
        </w:rPr>
        <w:t>revention</w:t>
      </w:r>
      <w:r>
        <w:rPr>
          <w:rFonts w:ascii="Arial" w:hAnsi="Arial" w:cs="Arial"/>
          <w:b/>
          <w:bCs/>
          <w:sz w:val="20"/>
          <w:szCs w:val="20"/>
        </w:rPr>
        <w:t xml:space="preserve"> Pathway</w:t>
      </w:r>
      <w:r w:rsidRPr="00DB2662">
        <w:rPr>
          <w:rFonts w:ascii="Arial" w:hAnsi="Arial" w:cs="Arial"/>
          <w:b/>
          <w:bCs/>
          <w:sz w:val="20"/>
          <w:szCs w:val="20"/>
        </w:rPr>
        <w:t xml:space="preserve"> for older adults in the Netherland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4A4E337F" w14:textId="77777777" w:rsidR="004B512D" w:rsidRDefault="004B512D" w:rsidP="005250BB">
      <w:pPr>
        <w:rPr>
          <w:rFonts w:cstheme="minorHAnsi"/>
          <w:b/>
          <w:bCs/>
        </w:rPr>
      </w:pPr>
    </w:p>
    <w:p w14:paraId="1A020C89" w14:textId="7EEC4CE0" w:rsidR="005250BB" w:rsidRPr="00DB2662" w:rsidRDefault="007461D7" w:rsidP="005250B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ppendix 1</w:t>
      </w:r>
      <w:r w:rsidR="005250BB" w:rsidRPr="00DB2662">
        <w:rPr>
          <w:rFonts w:cstheme="minorHAnsi"/>
          <w:b/>
          <w:bCs/>
        </w:rPr>
        <w:t>. Interview guide</w:t>
      </w:r>
    </w:p>
    <w:p w14:paraId="5BA79106" w14:textId="77777777" w:rsidR="005250BB" w:rsidRPr="00DB2662" w:rsidRDefault="005250BB" w:rsidP="005250BB">
      <w:pPr>
        <w:spacing w:line="278" w:lineRule="auto"/>
      </w:pPr>
      <w:r w:rsidRPr="00DB2662">
        <w:rPr>
          <w:b/>
          <w:bCs/>
        </w:rPr>
        <w:t>Introduction</w:t>
      </w:r>
    </w:p>
    <w:p w14:paraId="4673884B" w14:textId="77777777" w:rsidR="005250BB" w:rsidRPr="00DB2662" w:rsidRDefault="005250BB" w:rsidP="005250BB">
      <w:pPr>
        <w:numPr>
          <w:ilvl w:val="0"/>
          <w:numId w:val="1"/>
        </w:numPr>
        <w:spacing w:line="278" w:lineRule="auto"/>
        <w:rPr>
          <w:lang w:val="en-US"/>
        </w:rPr>
      </w:pPr>
      <w:r w:rsidRPr="00DB2662">
        <w:rPr>
          <w:lang w:val="en-US"/>
        </w:rPr>
        <w:t>Introduction and consent. </w:t>
      </w:r>
    </w:p>
    <w:p w14:paraId="59407B6A" w14:textId="77777777" w:rsidR="005250BB" w:rsidRPr="00DB2662" w:rsidRDefault="005250BB" w:rsidP="005250BB">
      <w:pPr>
        <w:spacing w:line="278" w:lineRule="auto"/>
      </w:pPr>
      <w:r w:rsidRPr="00DB2662">
        <w:rPr>
          <w:b/>
          <w:bCs/>
        </w:rPr>
        <w:t>Opening question</w:t>
      </w:r>
    </w:p>
    <w:p w14:paraId="19CB6701" w14:textId="77777777" w:rsidR="005250BB" w:rsidRPr="00DB2662" w:rsidRDefault="005250BB" w:rsidP="005250BB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DB2662">
        <w:rPr>
          <w:lang w:val="en-US"/>
        </w:rPr>
        <w:t>Can you briefly introduce yourself, your role, and how you are involved in fall prevention?</w:t>
      </w:r>
    </w:p>
    <w:p w14:paraId="2B3B4E82" w14:textId="0CCB683F" w:rsidR="005250BB" w:rsidRPr="00DB2662" w:rsidRDefault="005250BB" w:rsidP="005250BB">
      <w:pPr>
        <w:spacing w:line="278" w:lineRule="auto"/>
        <w:rPr>
          <w:i/>
          <w:iCs/>
          <w:lang w:val="en-US"/>
        </w:rPr>
      </w:pPr>
      <w:r w:rsidRPr="00DB2662">
        <w:rPr>
          <w:i/>
          <w:iCs/>
          <w:lang w:val="en-US"/>
        </w:rPr>
        <w:t>Components of the falls prevention pathway: 1.)</w:t>
      </w:r>
      <w:r>
        <w:rPr>
          <w:i/>
          <w:iCs/>
          <w:lang w:val="en-US"/>
        </w:rPr>
        <w:t xml:space="preserve"> </w:t>
      </w:r>
      <w:r w:rsidRPr="00DB2662">
        <w:rPr>
          <w:i/>
          <w:iCs/>
          <w:lang w:val="en-US"/>
        </w:rPr>
        <w:t>Identifying fall risks, 2.) Screening, 3.)</w:t>
      </w:r>
      <w:r>
        <w:rPr>
          <w:i/>
          <w:iCs/>
          <w:lang w:val="en-US"/>
        </w:rPr>
        <w:t xml:space="preserve"> </w:t>
      </w:r>
      <w:r w:rsidRPr="00DB2662">
        <w:rPr>
          <w:i/>
          <w:iCs/>
          <w:lang w:val="en-US"/>
        </w:rPr>
        <w:t>Fall prevention exercise programs, 4.)</w:t>
      </w:r>
      <w:r>
        <w:rPr>
          <w:i/>
          <w:iCs/>
          <w:lang w:val="en-US"/>
        </w:rPr>
        <w:t xml:space="preserve"> </w:t>
      </w:r>
      <w:r w:rsidRPr="00DB2662">
        <w:rPr>
          <w:i/>
          <w:iCs/>
          <w:lang w:val="en-US"/>
        </w:rPr>
        <w:t xml:space="preserve">Referring to </w:t>
      </w:r>
      <w:r w:rsidR="00D80F99">
        <w:rPr>
          <w:i/>
          <w:iCs/>
          <w:lang w:val="en-US"/>
        </w:rPr>
        <w:t>regular physical activity and</w:t>
      </w:r>
      <w:r w:rsidR="002A720E">
        <w:rPr>
          <w:i/>
          <w:iCs/>
          <w:lang w:val="en-US"/>
        </w:rPr>
        <w:t xml:space="preserve"> </w:t>
      </w:r>
      <w:r w:rsidRPr="00DB2662">
        <w:rPr>
          <w:i/>
          <w:iCs/>
          <w:lang w:val="en-US"/>
        </w:rPr>
        <w:t>exercise.</w:t>
      </w:r>
    </w:p>
    <w:p w14:paraId="1D3F8D19" w14:textId="77777777" w:rsidR="005250BB" w:rsidRPr="00DB2662" w:rsidRDefault="005250BB" w:rsidP="005250BB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DB2662">
        <w:rPr>
          <w:lang w:val="en-US"/>
        </w:rPr>
        <w:t>Which components of falls prevention pathway are part of your program in you municipality/region?</w:t>
      </w:r>
    </w:p>
    <w:p w14:paraId="2A14B094" w14:textId="77777777" w:rsidR="005250BB" w:rsidRPr="00DB2662" w:rsidRDefault="005250BB" w:rsidP="005250BB">
      <w:pPr>
        <w:numPr>
          <w:ilvl w:val="0"/>
          <w:numId w:val="2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is the role of [your organization] in each component?</w:t>
      </w:r>
    </w:p>
    <w:p w14:paraId="76C6F5F4" w14:textId="77777777" w:rsidR="005250BB" w:rsidRPr="00DB2662" w:rsidRDefault="005250BB" w:rsidP="005250BB">
      <w:pPr>
        <w:numPr>
          <w:ilvl w:val="0"/>
          <w:numId w:val="2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has been set up for this?</w:t>
      </w:r>
    </w:p>
    <w:p w14:paraId="49D689D3" w14:textId="77777777" w:rsidR="005250BB" w:rsidRPr="00DB2662" w:rsidRDefault="005250BB" w:rsidP="005250BB">
      <w:pPr>
        <w:numPr>
          <w:ilvl w:val="0"/>
          <w:numId w:val="2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ich falls prevention exercise interventions are offered in your municipality?</w:t>
      </w:r>
    </w:p>
    <w:p w14:paraId="46724AFA" w14:textId="77777777" w:rsidR="005250BB" w:rsidRPr="00DB2662" w:rsidRDefault="005250BB" w:rsidP="005250BB">
      <w:pPr>
        <w:numPr>
          <w:ilvl w:val="1"/>
          <w:numId w:val="2"/>
        </w:numPr>
        <w:tabs>
          <w:tab w:val="num" w:pos="1440"/>
        </w:tabs>
        <w:spacing w:line="278" w:lineRule="auto"/>
        <w:rPr>
          <w:lang w:val="en-US"/>
        </w:rPr>
      </w:pPr>
      <w:r w:rsidRPr="00DB2662">
        <w:rPr>
          <w:lang w:val="en-US"/>
        </w:rPr>
        <w:t>Are these evidence-based interventions (e.g., </w:t>
      </w:r>
      <w:r w:rsidRPr="00DB2662">
        <w:rPr>
          <w:i/>
          <w:iCs/>
          <w:lang w:val="en-US"/>
        </w:rPr>
        <w:t>In Balance</w:t>
      </w:r>
      <w:r w:rsidRPr="00DB2662">
        <w:rPr>
          <w:lang w:val="en-US"/>
        </w:rPr>
        <w:t> (also part of TOM, </w:t>
      </w:r>
      <w:proofErr w:type="spellStart"/>
      <w:r w:rsidRPr="00DB2662">
        <w:rPr>
          <w:i/>
          <w:iCs/>
          <w:lang w:val="en-US"/>
        </w:rPr>
        <w:t>Thuis</w:t>
      </w:r>
      <w:proofErr w:type="spellEnd"/>
      <w:r w:rsidRPr="00DB2662">
        <w:rPr>
          <w:i/>
          <w:iCs/>
          <w:lang w:val="en-US"/>
        </w:rPr>
        <w:t xml:space="preserve"> </w:t>
      </w:r>
      <w:proofErr w:type="spellStart"/>
      <w:r w:rsidRPr="00DB2662">
        <w:rPr>
          <w:i/>
          <w:iCs/>
          <w:lang w:val="en-US"/>
        </w:rPr>
        <w:t>Onbezorgd</w:t>
      </w:r>
      <w:proofErr w:type="spellEnd"/>
      <w:r w:rsidRPr="00DB2662">
        <w:rPr>
          <w:i/>
          <w:iCs/>
          <w:lang w:val="en-US"/>
        </w:rPr>
        <w:t xml:space="preserve"> Mobiel</w:t>
      </w:r>
      <w:r w:rsidRPr="00DB2662">
        <w:rPr>
          <w:lang w:val="en-US"/>
        </w:rPr>
        <w:t>), </w:t>
      </w:r>
      <w:r w:rsidRPr="00DB2662">
        <w:rPr>
          <w:i/>
          <w:iCs/>
          <w:lang w:val="en-US"/>
        </w:rPr>
        <w:t>Otago</w:t>
      </w:r>
      <w:r w:rsidRPr="00DB2662">
        <w:rPr>
          <w:lang w:val="en-US"/>
        </w:rPr>
        <w:t>, and </w:t>
      </w:r>
      <w:r w:rsidRPr="00DB2662">
        <w:rPr>
          <w:i/>
          <w:iCs/>
          <w:lang w:val="en-US"/>
        </w:rPr>
        <w:t xml:space="preserve">Vallen </w:t>
      </w:r>
      <w:proofErr w:type="spellStart"/>
      <w:r w:rsidRPr="00DB2662">
        <w:rPr>
          <w:i/>
          <w:iCs/>
          <w:lang w:val="en-US"/>
        </w:rPr>
        <w:t>Verleden</w:t>
      </w:r>
      <w:proofErr w:type="spellEnd"/>
      <w:r w:rsidRPr="00DB2662">
        <w:rPr>
          <w:i/>
          <w:iCs/>
          <w:lang w:val="en-US"/>
        </w:rPr>
        <w:t xml:space="preserve"> </w:t>
      </w:r>
      <w:proofErr w:type="spellStart"/>
      <w:r w:rsidRPr="00DB2662">
        <w:rPr>
          <w:i/>
          <w:iCs/>
          <w:lang w:val="en-US"/>
        </w:rPr>
        <w:t>Tijd</w:t>
      </w:r>
      <w:proofErr w:type="spellEnd"/>
      <w:r w:rsidRPr="00DB2662">
        <w:rPr>
          <w:lang w:val="en-US"/>
        </w:rPr>
        <w:t>)?</w:t>
      </w:r>
    </w:p>
    <w:p w14:paraId="29B3452B" w14:textId="77777777" w:rsidR="005250BB" w:rsidRPr="00DB2662" w:rsidRDefault="005250BB" w:rsidP="005250BB">
      <w:pPr>
        <w:numPr>
          <w:ilvl w:val="1"/>
          <w:numId w:val="2"/>
        </w:numPr>
        <w:tabs>
          <w:tab w:val="num" w:pos="1440"/>
        </w:tabs>
        <w:spacing w:line="278" w:lineRule="auto"/>
        <w:rPr>
          <w:lang w:val="en-US"/>
        </w:rPr>
      </w:pPr>
      <w:r w:rsidRPr="00DB2662">
        <w:rPr>
          <w:lang w:val="en-US"/>
        </w:rPr>
        <w:t>If not, why not? Which interventions are offered instead, and why?</w:t>
      </w:r>
    </w:p>
    <w:p w14:paraId="5D714F1F" w14:textId="77777777" w:rsidR="005250BB" w:rsidRPr="00DB2662" w:rsidRDefault="005250BB" w:rsidP="005250BB">
      <w:pPr>
        <w:rPr>
          <w:b/>
          <w:bCs/>
          <w:lang w:val="en-US"/>
        </w:rPr>
      </w:pPr>
    </w:p>
    <w:p w14:paraId="5EF5438F" w14:textId="77777777" w:rsidR="005250BB" w:rsidRPr="00DB2662" w:rsidRDefault="005250BB" w:rsidP="005250BB">
      <w:pPr>
        <w:rPr>
          <w:b/>
          <w:bCs/>
          <w:lang w:val="en-US"/>
        </w:rPr>
      </w:pPr>
      <w:r w:rsidRPr="00DB2662">
        <w:rPr>
          <w:b/>
          <w:bCs/>
          <w:lang w:val="en-US"/>
        </w:rPr>
        <w:t>Reflection on 2023</w:t>
      </w:r>
    </w:p>
    <w:p w14:paraId="022DA2FD" w14:textId="77777777" w:rsidR="005250BB" w:rsidRPr="00DB2662" w:rsidRDefault="005250BB" w:rsidP="005250BB">
      <w:pPr>
        <w:pStyle w:val="ListParagraph"/>
        <w:numPr>
          <w:ilvl w:val="0"/>
          <w:numId w:val="7"/>
        </w:numPr>
        <w:spacing w:line="278" w:lineRule="auto"/>
        <w:rPr>
          <w:b/>
          <w:bCs/>
          <w:lang w:val="en-US"/>
        </w:rPr>
      </w:pPr>
      <w:r w:rsidRPr="00DB2662">
        <w:rPr>
          <w:lang w:val="en-US"/>
        </w:rPr>
        <w:t>Have agreements been made regarding all components (see question 1) of the falls prevention pathway?</w:t>
      </w:r>
    </w:p>
    <w:p w14:paraId="2BD275D0" w14:textId="77777777" w:rsidR="005250BB" w:rsidRPr="00DB2662" w:rsidRDefault="005250BB" w:rsidP="005250BB">
      <w:pPr>
        <w:numPr>
          <w:ilvl w:val="0"/>
          <w:numId w:val="3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How were (local/regional) agreements established over the past year?</w:t>
      </w:r>
    </w:p>
    <w:p w14:paraId="43FE855B" w14:textId="77777777" w:rsidR="005250BB" w:rsidRPr="00DB2662" w:rsidRDefault="005250BB" w:rsidP="005250BB">
      <w:pPr>
        <w:numPr>
          <w:ilvl w:val="0"/>
          <w:numId w:val="3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agreements have been made?</w:t>
      </w:r>
    </w:p>
    <w:p w14:paraId="164EC7E8" w14:textId="089014AD" w:rsidR="005250BB" w:rsidRPr="00DB2662" w:rsidRDefault="005250BB" w:rsidP="005250BB">
      <w:pPr>
        <w:numPr>
          <w:ilvl w:val="0"/>
          <w:numId w:val="4"/>
        </w:numPr>
        <w:spacing w:line="278" w:lineRule="auto"/>
        <w:rPr>
          <w:lang w:val="en-US"/>
        </w:rPr>
      </w:pPr>
      <w:r w:rsidRPr="00DB2662">
        <w:rPr>
          <w:lang w:val="en-US"/>
        </w:rPr>
        <w:t xml:space="preserve">Which parties are involved, from which </w:t>
      </w:r>
      <w:r w:rsidR="00186141">
        <w:rPr>
          <w:lang w:val="en-US"/>
        </w:rPr>
        <w:t>sector</w:t>
      </w:r>
      <w:r w:rsidRPr="00DB2662">
        <w:rPr>
          <w:lang w:val="en-US"/>
        </w:rPr>
        <w:t>, and for which components of the falls prevention pathway?</w:t>
      </w:r>
    </w:p>
    <w:p w14:paraId="6757CC92" w14:textId="77777777" w:rsidR="005250BB" w:rsidRPr="00DB2662" w:rsidRDefault="005250BB" w:rsidP="005250BB">
      <w:pPr>
        <w:numPr>
          <w:ilvl w:val="0"/>
          <w:numId w:val="5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are the experiences with the cross-domain collaborations?</w:t>
      </w:r>
    </w:p>
    <w:p w14:paraId="2E4FED35" w14:textId="77777777" w:rsidR="005250BB" w:rsidRPr="00DB2662" w:rsidRDefault="005250BB" w:rsidP="005250BB">
      <w:pPr>
        <w:numPr>
          <w:ilvl w:val="1"/>
          <w:numId w:val="5"/>
        </w:numPr>
        <w:tabs>
          <w:tab w:val="num" w:pos="1440"/>
        </w:tabs>
        <w:spacing w:line="278" w:lineRule="auto"/>
        <w:rPr>
          <w:lang w:val="en-US"/>
        </w:rPr>
      </w:pPr>
      <w:r w:rsidRPr="00DB2662">
        <w:rPr>
          <w:lang w:val="en-US"/>
        </w:rPr>
        <w:t>Are there integrated networks involved?</w:t>
      </w:r>
    </w:p>
    <w:p w14:paraId="4B4BE0DF" w14:textId="77777777" w:rsidR="005250BB" w:rsidRPr="00DB2662" w:rsidRDefault="005250BB" w:rsidP="005250BB">
      <w:pPr>
        <w:numPr>
          <w:ilvl w:val="1"/>
          <w:numId w:val="5"/>
        </w:numPr>
        <w:tabs>
          <w:tab w:val="num" w:pos="1440"/>
        </w:tabs>
        <w:spacing w:line="278" w:lineRule="auto"/>
        <w:rPr>
          <w:lang w:val="en-US"/>
        </w:rPr>
      </w:pPr>
      <w:r w:rsidRPr="00DB2662">
        <w:rPr>
          <w:lang w:val="en-US"/>
        </w:rPr>
        <w:t>Are there agreements with health insurers/physiotherapists?</w:t>
      </w:r>
    </w:p>
    <w:p w14:paraId="38FEA3F4" w14:textId="77777777" w:rsidR="005250BB" w:rsidRPr="00DB2662" w:rsidRDefault="005250BB" w:rsidP="005250BB">
      <w:pPr>
        <w:numPr>
          <w:ilvl w:val="0"/>
          <w:numId w:val="5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went well, and what went less well in terms of collaboration or establishing collaboration?</w:t>
      </w:r>
    </w:p>
    <w:p w14:paraId="1BE4926C" w14:textId="77777777" w:rsidR="005250BB" w:rsidRPr="00DB2662" w:rsidRDefault="005250BB" w:rsidP="005250BB">
      <w:pPr>
        <w:numPr>
          <w:ilvl w:val="1"/>
          <w:numId w:val="5"/>
        </w:numPr>
        <w:tabs>
          <w:tab w:val="num" w:pos="1440"/>
        </w:tabs>
        <w:spacing w:line="278" w:lineRule="auto"/>
        <w:rPr>
          <w:lang w:val="en-US"/>
        </w:rPr>
      </w:pPr>
      <w:r w:rsidRPr="00DB2662">
        <w:rPr>
          <w:lang w:val="en-US"/>
        </w:rPr>
        <w:t>Within the municipality/social domain and/or healthcare domain?</w:t>
      </w:r>
    </w:p>
    <w:p w14:paraId="2AD1F75A" w14:textId="77777777" w:rsidR="005250BB" w:rsidRPr="00DB2662" w:rsidRDefault="005250BB" w:rsidP="005250BB">
      <w:pPr>
        <w:numPr>
          <w:ilvl w:val="0"/>
          <w:numId w:val="6"/>
        </w:numPr>
        <w:spacing w:line="278" w:lineRule="auto"/>
        <w:rPr>
          <w:lang w:val="en-US"/>
        </w:rPr>
      </w:pPr>
      <w:r w:rsidRPr="00DB2662">
        <w:rPr>
          <w:lang w:val="en-US"/>
        </w:rPr>
        <w:lastRenderedPageBreak/>
        <w:t>To what extent have these agreements already been implemented, and how is that progressing?</w:t>
      </w:r>
    </w:p>
    <w:p w14:paraId="540B016D" w14:textId="77777777" w:rsidR="005250BB" w:rsidRPr="00DB2662" w:rsidRDefault="005250BB" w:rsidP="005250BB">
      <w:pPr>
        <w:numPr>
          <w:ilvl w:val="0"/>
          <w:numId w:val="8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ich components have been outsourced, to whom, and why?</w:t>
      </w:r>
    </w:p>
    <w:p w14:paraId="4542823F" w14:textId="77777777" w:rsidR="005250BB" w:rsidRPr="00DB2662" w:rsidRDefault="005250BB" w:rsidP="005250BB">
      <w:pPr>
        <w:numPr>
          <w:ilvl w:val="0"/>
          <w:numId w:val="8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ich components have not yet started, and why not?</w:t>
      </w:r>
    </w:p>
    <w:p w14:paraId="238B87F3" w14:textId="77777777" w:rsidR="005250BB" w:rsidRPr="00DB2662" w:rsidRDefault="005250BB" w:rsidP="005250BB">
      <w:pPr>
        <w:numPr>
          <w:ilvl w:val="0"/>
          <w:numId w:val="9"/>
        </w:numPr>
        <w:spacing w:line="278" w:lineRule="auto"/>
        <w:rPr>
          <w:lang w:val="en-US"/>
        </w:rPr>
      </w:pPr>
      <w:r w:rsidRPr="00DB2662">
        <w:rPr>
          <w:lang w:val="en-US"/>
        </w:rPr>
        <w:t>Has a lead or coordinator been appointed for the falls prevention pathway?</w:t>
      </w:r>
    </w:p>
    <w:p w14:paraId="3AEB3FAF" w14:textId="77777777" w:rsidR="005250BB" w:rsidRPr="00DB2662" w:rsidRDefault="005250BB" w:rsidP="005250BB">
      <w:pPr>
        <w:numPr>
          <w:ilvl w:val="0"/>
          <w:numId w:val="10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o is the lead within the municipality/social domain, and who within the healthcare domain?</w:t>
      </w:r>
    </w:p>
    <w:p w14:paraId="6DF6DE35" w14:textId="77777777" w:rsidR="005250BB" w:rsidRPr="00DB2662" w:rsidRDefault="005250BB" w:rsidP="005250BB">
      <w:pPr>
        <w:numPr>
          <w:ilvl w:val="0"/>
          <w:numId w:val="10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Are these leads also involved in one or more of the other chain approaches?</w:t>
      </w:r>
    </w:p>
    <w:p w14:paraId="32B79BF4" w14:textId="77777777" w:rsidR="005250BB" w:rsidRPr="00DB2662" w:rsidRDefault="005250BB" w:rsidP="005250BB">
      <w:pPr>
        <w:numPr>
          <w:ilvl w:val="0"/>
          <w:numId w:val="11"/>
        </w:numPr>
        <w:spacing w:line="278" w:lineRule="auto"/>
        <w:rPr>
          <w:lang w:val="en-US"/>
        </w:rPr>
      </w:pPr>
      <w:r w:rsidRPr="00DB2662">
        <w:rPr>
          <w:lang w:val="en-US"/>
        </w:rPr>
        <w:t>What agreements have been made with the health insurer about guiding older adults toward fall prevention exercise interventions in the social and healthcare domains?</w:t>
      </w:r>
    </w:p>
    <w:p w14:paraId="48E6AD7E" w14:textId="77777777" w:rsidR="005250BB" w:rsidRPr="00DB2662" w:rsidRDefault="005250BB" w:rsidP="005250BB">
      <w:pPr>
        <w:numPr>
          <w:ilvl w:val="0"/>
          <w:numId w:val="12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How is this being implemented in practice?</w:t>
      </w:r>
    </w:p>
    <w:p w14:paraId="549A8A0C" w14:textId="77777777" w:rsidR="005250BB" w:rsidRPr="00DB2662" w:rsidRDefault="005250BB" w:rsidP="005250BB">
      <w:pPr>
        <w:numPr>
          <w:ilvl w:val="0"/>
          <w:numId w:val="13"/>
        </w:numPr>
        <w:spacing w:line="278" w:lineRule="auto"/>
        <w:rPr>
          <w:lang w:val="en-US"/>
        </w:rPr>
      </w:pPr>
      <w:r w:rsidRPr="00DB2662">
        <w:rPr>
          <w:lang w:val="en-US"/>
        </w:rPr>
        <w:t>Have specific agreements or plans been made to reach vulnerable groups of older adults who are typically harder to engage in fall prevention programs?</w:t>
      </w:r>
    </w:p>
    <w:p w14:paraId="47AECEF1" w14:textId="77777777" w:rsidR="005250BB" w:rsidRPr="00DB2662" w:rsidRDefault="005250BB" w:rsidP="005250BB">
      <w:pPr>
        <w:numPr>
          <w:ilvl w:val="0"/>
          <w:numId w:val="14"/>
        </w:numPr>
        <w:tabs>
          <w:tab w:val="num" w:pos="720"/>
        </w:tabs>
        <w:spacing w:line="278" w:lineRule="auto"/>
      </w:pPr>
      <w:r w:rsidRPr="00DB2662">
        <w:t>What are these agreements?</w:t>
      </w:r>
    </w:p>
    <w:p w14:paraId="1845D290" w14:textId="77777777" w:rsidR="005250BB" w:rsidRPr="00DB2662" w:rsidRDefault="005250BB" w:rsidP="005250BB">
      <w:pPr>
        <w:numPr>
          <w:ilvl w:val="0"/>
          <w:numId w:val="14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How are these agreements working in practice?</w:t>
      </w:r>
    </w:p>
    <w:p w14:paraId="49AB9E14" w14:textId="77777777" w:rsidR="005250BB" w:rsidRPr="00DB2662" w:rsidRDefault="005250BB" w:rsidP="005250BB">
      <w:pPr>
        <w:numPr>
          <w:ilvl w:val="0"/>
          <w:numId w:val="15"/>
        </w:numPr>
        <w:spacing w:line="278" w:lineRule="auto"/>
        <w:rPr>
          <w:lang w:val="en-US"/>
        </w:rPr>
      </w:pPr>
      <w:r w:rsidRPr="00DB2662">
        <w:rPr>
          <w:lang w:val="en-US"/>
        </w:rPr>
        <w:t>Were there any prior agreements, plans, or activities related to falls prevention?</w:t>
      </w:r>
    </w:p>
    <w:p w14:paraId="57DC2ED8" w14:textId="77777777" w:rsidR="005250BB" w:rsidRPr="00DB2662" w:rsidRDefault="005250BB" w:rsidP="005250BB">
      <w:pPr>
        <w:numPr>
          <w:ilvl w:val="0"/>
          <w:numId w:val="16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has changed since the introduction of the falls prevention pathway and GALA/SPUK?</w:t>
      </w:r>
    </w:p>
    <w:p w14:paraId="34FDFC8C" w14:textId="77777777" w:rsidR="005250BB" w:rsidRPr="00DB2662" w:rsidRDefault="005250BB" w:rsidP="005250BB">
      <w:pPr>
        <w:numPr>
          <w:ilvl w:val="0"/>
          <w:numId w:val="17"/>
        </w:numPr>
        <w:spacing w:line="278" w:lineRule="auto"/>
        <w:rPr>
          <w:lang w:val="en-US"/>
        </w:rPr>
      </w:pPr>
      <w:r w:rsidRPr="00DB2662">
        <w:rPr>
          <w:lang w:val="en-US"/>
        </w:rPr>
        <w:t>Is the falls prevention pathway connected to other chain approaches or activities/interventions in the field of preventive elder care (under the Public Health Act (WPG) or Social Support Act (WMO)) or themes like active aging (GALA/SPUK), or activities in the context of WOZO or IZA?</w:t>
      </w:r>
    </w:p>
    <w:p w14:paraId="0ECE45CD" w14:textId="77777777" w:rsidR="005250BB" w:rsidRPr="00DB2662" w:rsidRDefault="005250BB" w:rsidP="005250BB">
      <w:pPr>
        <w:numPr>
          <w:ilvl w:val="0"/>
          <w:numId w:val="18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If so, which activities or interventions?</w:t>
      </w:r>
    </w:p>
    <w:p w14:paraId="1A589321" w14:textId="77777777" w:rsidR="005250BB" w:rsidRPr="00DB2662" w:rsidRDefault="005250BB" w:rsidP="005250BB">
      <w:pPr>
        <w:numPr>
          <w:ilvl w:val="0"/>
          <w:numId w:val="19"/>
        </w:numPr>
        <w:spacing w:line="278" w:lineRule="auto"/>
        <w:rPr>
          <w:lang w:val="en-US"/>
        </w:rPr>
      </w:pPr>
      <w:r w:rsidRPr="00DB2662">
        <w:rPr>
          <w:lang w:val="en-US"/>
        </w:rPr>
        <w:t>What lessons can be learned based on the experiences with the falls prevention pathway?</w:t>
      </w:r>
    </w:p>
    <w:p w14:paraId="531121AB" w14:textId="77777777" w:rsidR="005250BB" w:rsidRPr="00DB2662" w:rsidRDefault="005250BB" w:rsidP="005250BB">
      <w:pPr>
        <w:numPr>
          <w:ilvl w:val="0"/>
          <w:numId w:val="20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facilitated implementation? What hindered it?</w:t>
      </w:r>
    </w:p>
    <w:p w14:paraId="53457E4D" w14:textId="77777777" w:rsidR="005250BB" w:rsidRPr="00DB2662" w:rsidRDefault="005250BB" w:rsidP="005250BB">
      <w:pPr>
        <w:numPr>
          <w:ilvl w:val="0"/>
          <w:numId w:val="20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What else is needed to initiate the intended shift toward more integrated policy and cross-domain collaboration?</w:t>
      </w:r>
    </w:p>
    <w:p w14:paraId="2C0B405E" w14:textId="77777777" w:rsidR="005250BB" w:rsidRPr="00DB2662" w:rsidRDefault="005250BB" w:rsidP="005250BB">
      <w:pPr>
        <w:spacing w:line="278" w:lineRule="auto"/>
        <w:ind w:left="360"/>
        <w:rPr>
          <w:lang w:val="en-US"/>
        </w:rPr>
      </w:pPr>
      <w:r w:rsidRPr="00DB2662">
        <w:rPr>
          <w:b/>
          <w:bCs/>
          <w:lang w:val="en-US"/>
        </w:rPr>
        <w:t>Looking ahead to 2024</w:t>
      </w:r>
      <w:r w:rsidRPr="00DB2662">
        <w:rPr>
          <w:lang w:val="en-US"/>
        </w:rPr>
        <w:br/>
        <w:t>12. What are the agreements and plans for the short term (2024) regarding the implementation of the falls prevention pathway?</w:t>
      </w:r>
    </w:p>
    <w:p w14:paraId="46B11B4F" w14:textId="77777777" w:rsidR="005250BB" w:rsidRPr="00DB2662" w:rsidRDefault="005250BB" w:rsidP="005250BB">
      <w:pPr>
        <w:numPr>
          <w:ilvl w:val="0"/>
          <w:numId w:val="21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Have agreements been made about monitoring? If so, what are they?</w:t>
      </w:r>
    </w:p>
    <w:p w14:paraId="13717247" w14:textId="77777777" w:rsidR="005250BB" w:rsidRPr="00DB2662" w:rsidRDefault="005250BB" w:rsidP="005250BB">
      <w:pPr>
        <w:numPr>
          <w:ilvl w:val="0"/>
          <w:numId w:val="22"/>
        </w:numPr>
        <w:spacing w:line="278" w:lineRule="auto"/>
        <w:rPr>
          <w:lang w:val="en-US"/>
        </w:rPr>
      </w:pPr>
      <w:r w:rsidRPr="00DB2662">
        <w:rPr>
          <w:lang w:val="en-US"/>
        </w:rPr>
        <w:t>What are the agreements and plans for the longer term?</w:t>
      </w:r>
    </w:p>
    <w:p w14:paraId="0239D9B3" w14:textId="77777777" w:rsidR="005250BB" w:rsidRPr="00DB2662" w:rsidRDefault="005250BB" w:rsidP="005250BB">
      <w:pPr>
        <w:numPr>
          <w:ilvl w:val="0"/>
          <w:numId w:val="22"/>
        </w:numPr>
        <w:spacing w:line="278" w:lineRule="auto"/>
        <w:rPr>
          <w:lang w:val="en-US"/>
        </w:rPr>
      </w:pPr>
      <w:r w:rsidRPr="00DB2662">
        <w:rPr>
          <w:lang w:val="en-US"/>
        </w:rPr>
        <w:lastRenderedPageBreak/>
        <w:t>How and within what timeframe will plans to reach vulnerable groups of older adults be executed?</w:t>
      </w:r>
    </w:p>
    <w:p w14:paraId="00615B95" w14:textId="77777777" w:rsidR="005250BB" w:rsidRPr="00DB2662" w:rsidRDefault="005250BB" w:rsidP="005250BB">
      <w:pPr>
        <w:numPr>
          <w:ilvl w:val="0"/>
          <w:numId w:val="22"/>
        </w:numPr>
        <w:spacing w:line="278" w:lineRule="auto"/>
        <w:rPr>
          <w:lang w:val="en-US"/>
        </w:rPr>
      </w:pPr>
      <w:r w:rsidRPr="00DB2662">
        <w:rPr>
          <w:lang w:val="en-US"/>
        </w:rPr>
        <w:t>How will the falls prevention pathway be secured and sustained within the municipality/region?</w:t>
      </w:r>
    </w:p>
    <w:p w14:paraId="32031569" w14:textId="5AA33E8B" w:rsidR="005250BB" w:rsidRPr="00DB2662" w:rsidRDefault="005250BB" w:rsidP="005250BB">
      <w:pPr>
        <w:numPr>
          <w:ilvl w:val="0"/>
          <w:numId w:val="22"/>
        </w:numPr>
        <w:spacing w:line="278" w:lineRule="auto"/>
      </w:pPr>
      <w:r w:rsidRPr="00DB2662">
        <w:rPr>
          <w:lang w:val="en-US"/>
        </w:rPr>
        <w:t xml:space="preserve">Are there other stakeholders we should speak with regarding the chain approach in your municipality? </w:t>
      </w:r>
      <w:r w:rsidRPr="00DB2662">
        <w:t xml:space="preserve">For example, a </w:t>
      </w:r>
      <w:r w:rsidR="001B0746" w:rsidRPr="00DB2662">
        <w:t>neighbourhood</w:t>
      </w:r>
      <w:r w:rsidRPr="00DB2662">
        <w:t xml:space="preserve"> sports coach or physiotherapist.</w:t>
      </w:r>
    </w:p>
    <w:p w14:paraId="3B59230C" w14:textId="77777777" w:rsidR="005250BB" w:rsidRPr="00DB2662" w:rsidRDefault="005250BB" w:rsidP="005250BB">
      <w:pPr>
        <w:numPr>
          <w:ilvl w:val="0"/>
          <w:numId w:val="23"/>
        </w:numPr>
        <w:tabs>
          <w:tab w:val="num" w:pos="720"/>
        </w:tabs>
        <w:spacing w:line="278" w:lineRule="auto"/>
        <w:rPr>
          <w:lang w:val="en-US"/>
        </w:rPr>
      </w:pPr>
      <w:r w:rsidRPr="00DB2662">
        <w:rPr>
          <w:lang w:val="en-US"/>
        </w:rPr>
        <w:t>If so, who? Could you share their name and email address with us?</w:t>
      </w:r>
    </w:p>
    <w:p w14:paraId="5FFE5D12" w14:textId="65A25EFF" w:rsidR="005250BB" w:rsidRDefault="005250BB" w:rsidP="005250BB">
      <w:r w:rsidRPr="00DB2662">
        <w:rPr>
          <w:b/>
          <w:bCs/>
          <w:lang w:val="en-US"/>
        </w:rPr>
        <w:t>Thank you!</w:t>
      </w:r>
    </w:p>
    <w:sectPr w:rsidR="00525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2FAA"/>
    <w:multiLevelType w:val="multilevel"/>
    <w:tmpl w:val="83CCCC7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2504A"/>
    <w:multiLevelType w:val="multilevel"/>
    <w:tmpl w:val="EDA2EAD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58134C"/>
    <w:multiLevelType w:val="multilevel"/>
    <w:tmpl w:val="FD30D57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C048AA"/>
    <w:multiLevelType w:val="multilevel"/>
    <w:tmpl w:val="DE02779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95373F"/>
    <w:multiLevelType w:val="multilevel"/>
    <w:tmpl w:val="83CCCC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787148"/>
    <w:multiLevelType w:val="multilevel"/>
    <w:tmpl w:val="5A1EA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7B6A20"/>
    <w:multiLevelType w:val="multilevel"/>
    <w:tmpl w:val="83CCCC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894BFB"/>
    <w:multiLevelType w:val="multilevel"/>
    <w:tmpl w:val="3D460CB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CF273D"/>
    <w:multiLevelType w:val="multilevel"/>
    <w:tmpl w:val="FA94B52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ED0821"/>
    <w:multiLevelType w:val="multilevel"/>
    <w:tmpl w:val="029EDA9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right"/>
      <w:pPr>
        <w:tabs>
          <w:tab w:val="num" w:pos="1788"/>
        </w:tabs>
        <w:ind w:left="1788" w:hanging="360"/>
      </w:p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FC433A"/>
    <w:multiLevelType w:val="multilevel"/>
    <w:tmpl w:val="A7EE00BC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09413C"/>
    <w:multiLevelType w:val="multilevel"/>
    <w:tmpl w:val="D7CC3AD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FB04FD"/>
    <w:multiLevelType w:val="multilevel"/>
    <w:tmpl w:val="2C8C54F8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A657C"/>
    <w:multiLevelType w:val="multilevel"/>
    <w:tmpl w:val="83CCCC7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A0BB4"/>
    <w:multiLevelType w:val="multilevel"/>
    <w:tmpl w:val="2E90C5EC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55760C"/>
    <w:multiLevelType w:val="multilevel"/>
    <w:tmpl w:val="EA68175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C64886"/>
    <w:multiLevelType w:val="multilevel"/>
    <w:tmpl w:val="13E4582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7F3B5F"/>
    <w:multiLevelType w:val="multilevel"/>
    <w:tmpl w:val="83CCCC7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3124F5"/>
    <w:multiLevelType w:val="multilevel"/>
    <w:tmpl w:val="83CCCC7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3E924FA"/>
    <w:multiLevelType w:val="multilevel"/>
    <w:tmpl w:val="83CCCC7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4502668"/>
    <w:multiLevelType w:val="multilevel"/>
    <w:tmpl w:val="4F1435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right"/>
      <w:pPr>
        <w:tabs>
          <w:tab w:val="num" w:pos="1800"/>
        </w:tabs>
        <w:ind w:left="1800" w:hanging="360"/>
      </w:p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9B384F"/>
    <w:multiLevelType w:val="multilevel"/>
    <w:tmpl w:val="FEB4FF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8DF58E2"/>
    <w:multiLevelType w:val="hybridMultilevel"/>
    <w:tmpl w:val="B93E2242"/>
    <w:lvl w:ilvl="0" w:tplc="BD74AA84">
      <w:start w:val="1"/>
      <w:numFmt w:val="decimal"/>
      <w:lvlText w:val="%1."/>
      <w:lvlJc w:val="left"/>
      <w:pPr>
        <w:ind w:left="644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313637">
    <w:abstractNumId w:val="5"/>
  </w:num>
  <w:num w:numId="2" w16cid:durableId="860317124">
    <w:abstractNumId w:val="20"/>
  </w:num>
  <w:num w:numId="3" w16cid:durableId="1745756622">
    <w:abstractNumId w:val="15"/>
  </w:num>
  <w:num w:numId="4" w16cid:durableId="1594899247">
    <w:abstractNumId w:val="1"/>
  </w:num>
  <w:num w:numId="5" w16cid:durableId="992290734">
    <w:abstractNumId w:val="9"/>
  </w:num>
  <w:num w:numId="6" w16cid:durableId="728500832">
    <w:abstractNumId w:val="21"/>
  </w:num>
  <w:num w:numId="7" w16cid:durableId="1004012713">
    <w:abstractNumId w:val="22"/>
  </w:num>
  <w:num w:numId="8" w16cid:durableId="1557007848">
    <w:abstractNumId w:val="2"/>
  </w:num>
  <w:num w:numId="9" w16cid:durableId="925966095">
    <w:abstractNumId w:val="4"/>
  </w:num>
  <w:num w:numId="10" w16cid:durableId="359473475">
    <w:abstractNumId w:val="7"/>
  </w:num>
  <w:num w:numId="11" w16cid:durableId="715858117">
    <w:abstractNumId w:val="6"/>
  </w:num>
  <w:num w:numId="12" w16cid:durableId="1392728849">
    <w:abstractNumId w:val="10"/>
  </w:num>
  <w:num w:numId="13" w16cid:durableId="979846829">
    <w:abstractNumId w:val="19"/>
  </w:num>
  <w:num w:numId="14" w16cid:durableId="1953243004">
    <w:abstractNumId w:val="3"/>
  </w:num>
  <w:num w:numId="15" w16cid:durableId="1511288580">
    <w:abstractNumId w:val="0"/>
  </w:num>
  <w:num w:numId="16" w16cid:durableId="412514464">
    <w:abstractNumId w:val="8"/>
  </w:num>
  <w:num w:numId="17" w16cid:durableId="1910922097">
    <w:abstractNumId w:val="18"/>
  </w:num>
  <w:num w:numId="18" w16cid:durableId="1852336824">
    <w:abstractNumId w:val="11"/>
  </w:num>
  <w:num w:numId="19" w16cid:durableId="1936403924">
    <w:abstractNumId w:val="17"/>
  </w:num>
  <w:num w:numId="20" w16cid:durableId="1550727753">
    <w:abstractNumId w:val="16"/>
  </w:num>
  <w:num w:numId="21" w16cid:durableId="2135558055">
    <w:abstractNumId w:val="12"/>
  </w:num>
  <w:num w:numId="22" w16cid:durableId="91122783">
    <w:abstractNumId w:val="13"/>
  </w:num>
  <w:num w:numId="23" w16cid:durableId="96589608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BB"/>
    <w:rsid w:val="00127A9B"/>
    <w:rsid w:val="00186141"/>
    <w:rsid w:val="001B0746"/>
    <w:rsid w:val="002A720E"/>
    <w:rsid w:val="002E31A4"/>
    <w:rsid w:val="00353016"/>
    <w:rsid w:val="00424CBA"/>
    <w:rsid w:val="0042526E"/>
    <w:rsid w:val="004B512D"/>
    <w:rsid w:val="005250BB"/>
    <w:rsid w:val="00634F6F"/>
    <w:rsid w:val="007461D7"/>
    <w:rsid w:val="00947BE1"/>
    <w:rsid w:val="00BB1058"/>
    <w:rsid w:val="00D80F99"/>
    <w:rsid w:val="00EF6C35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087F6"/>
  <w15:chartTrackingRefBased/>
  <w15:docId w15:val="{02BECAF6-4CC7-4372-A6CF-85CAC86E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0BB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0B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5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0BB"/>
    <w:pPr>
      <w:spacing w:after="0" w:line="240" w:lineRule="auto"/>
    </w:pPr>
    <w:rPr>
      <w:rFonts w:ascii="Calibri" w:hAnsi="Calibri" w:cs="Calibr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0BB"/>
    <w:rPr>
      <w:rFonts w:ascii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058"/>
    <w:pPr>
      <w:spacing w:after="160"/>
    </w:pPr>
    <w:rPr>
      <w:rFonts w:ascii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058"/>
    <w:rPr>
      <w:rFonts w:ascii="Calibri" w:hAnsi="Calibri" w:cs="Calibri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9839c6-1fac-40dc-9035-7331ee002438"/>
    <lcf76f155ced4ddcb4097134ff3c332f xmlns="8dfa4d6c-d05d-44ea-a6cd-704f124e4b5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EFF616F3E43458F1B76E865E6116E" ma:contentTypeVersion="14" ma:contentTypeDescription="Een nieuw document maken." ma:contentTypeScope="" ma:versionID="f3392a5ef3fd449e8c34dcd7b1467bd1">
  <xsd:schema xmlns:xsd="http://www.w3.org/2001/XMLSchema" xmlns:xs="http://www.w3.org/2001/XMLSchema" xmlns:p="http://schemas.microsoft.com/office/2006/metadata/properties" xmlns:ns2="8dfa4d6c-d05d-44ea-a6cd-704f124e4b5e" xmlns:ns3="919839c6-1fac-40dc-9035-7331ee002438" targetNamespace="http://schemas.microsoft.com/office/2006/metadata/properties" ma:root="true" ma:fieldsID="e57cbbc1b6967fb981564aa420b44f0e" ns2:_="" ns3:_="">
    <xsd:import namespace="8dfa4d6c-d05d-44ea-a6cd-704f124e4b5e"/>
    <xsd:import namespace="919839c6-1fac-40dc-9035-7331ee0024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4d6c-d05d-44ea-a6cd-704f124e4b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839c6-1fac-40dc-9035-7331ee00243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3eca943-bd5c-49de-bf3c-5fbb00b0350e}" ma:internalName="TaxCatchAll" ma:showField="CatchAllData" ma:web="919839c6-1fac-40dc-9035-7331ee0024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FDD0A-3DD9-486E-91E1-181E5D93A8B3}">
  <ds:schemaRefs>
    <ds:schemaRef ds:uri="http://schemas.microsoft.com/office/2006/metadata/properties"/>
    <ds:schemaRef ds:uri="http://schemas.microsoft.com/office/infopath/2007/PartnerControls"/>
    <ds:schemaRef ds:uri="919839c6-1fac-40dc-9035-7331ee002438"/>
    <ds:schemaRef ds:uri="8dfa4d6c-d05d-44ea-a6cd-704f124e4b5e"/>
  </ds:schemaRefs>
</ds:datastoreItem>
</file>

<file path=customXml/itemProps2.xml><?xml version="1.0" encoding="utf-8"?>
<ds:datastoreItem xmlns:ds="http://schemas.openxmlformats.org/officeDocument/2006/customXml" ds:itemID="{FAB087AF-7A43-4A97-A51B-572AC9921C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CA1F04-3354-4BC3-A55B-C35A483995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4d6c-d05d-44ea-a6cd-704f124e4b5e"/>
    <ds:schemaRef ds:uri="919839c6-1fac-40dc-9035-7331ee0024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d8466c6-d7ce-410a-be13-33e40185fdab}" enabled="0" method="" siteId="{cd8466c6-d7ce-410a-be13-33e40185fda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5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ha Baâdoudi</dc:creator>
  <cp:keywords/>
  <dc:description/>
  <cp:lastModifiedBy>Fatiha Baâdoudi</cp:lastModifiedBy>
  <cp:revision>2</cp:revision>
  <dcterms:created xsi:type="dcterms:W3CDTF">2026-06-16T10:39:00Z</dcterms:created>
  <dcterms:modified xsi:type="dcterms:W3CDTF">2026-06-1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EFF616F3E43458F1B76E865E6116E</vt:lpwstr>
  </property>
  <property fmtid="{D5CDD505-2E9C-101B-9397-08002B2CF9AE}" pid="3" name="MediaServiceImageTags">
    <vt:lpwstr/>
  </property>
</Properties>
</file>